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835" w:type="dxa"/>
        <w:jc w:val="center"/>
        <w:tblLayout w:type="fixed"/>
        <w:tblLook w:val="04A0" w:firstRow="1" w:lastRow="0" w:firstColumn="1" w:lastColumn="0" w:noHBand="0" w:noVBand="1"/>
      </w:tblPr>
      <w:tblGrid>
        <w:gridCol w:w="761"/>
        <w:gridCol w:w="494"/>
        <w:gridCol w:w="540"/>
        <w:gridCol w:w="450"/>
        <w:gridCol w:w="540"/>
        <w:gridCol w:w="540"/>
        <w:gridCol w:w="540"/>
        <w:gridCol w:w="540"/>
        <w:gridCol w:w="450"/>
        <w:gridCol w:w="450"/>
        <w:gridCol w:w="450"/>
        <w:gridCol w:w="540"/>
        <w:gridCol w:w="540"/>
      </w:tblGrid>
      <w:tr w:rsidR="007945FD" w:rsidRPr="00805123" w14:paraId="7C5581B8" w14:textId="77777777" w:rsidTr="00B17F19">
        <w:trPr>
          <w:cantSplit/>
          <w:trHeight w:val="1781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6A1A2D29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Runs</w:t>
            </w:r>
          </w:p>
        </w:tc>
        <w:tc>
          <w:tcPr>
            <w:tcW w:w="494" w:type="dxa"/>
            <w:shd w:val="clear" w:color="auto" w:fill="auto"/>
            <w:textDirection w:val="btLr"/>
            <w:vAlign w:val="center"/>
          </w:tcPr>
          <w:p w14:paraId="09435BA2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Feed (%)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781F123E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CCI</w:t>
            </w:r>
          </w:p>
        </w:tc>
        <w:tc>
          <w:tcPr>
            <w:tcW w:w="450" w:type="dxa"/>
            <w:shd w:val="clear" w:color="auto" w:fill="auto"/>
            <w:textDirection w:val="btLr"/>
            <w:vAlign w:val="center"/>
          </w:tcPr>
          <w:p w14:paraId="5B0BBDCC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MOI</w:t>
            </w:r>
          </w:p>
        </w:tc>
        <w:tc>
          <w:tcPr>
            <w:tcW w:w="540" w:type="dxa"/>
            <w:textDirection w:val="btLr"/>
            <w:vAlign w:val="center"/>
          </w:tcPr>
          <w:p w14:paraId="6C7D1CE3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Initial cell density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16CA323E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Temperatur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65F63F13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Cholesterol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32DEB1D7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Polyamine</w:t>
            </w:r>
          </w:p>
        </w:tc>
        <w:tc>
          <w:tcPr>
            <w:tcW w:w="450" w:type="dxa"/>
            <w:shd w:val="clear" w:color="auto" w:fill="auto"/>
            <w:textDirection w:val="btLr"/>
            <w:vAlign w:val="center"/>
          </w:tcPr>
          <w:p w14:paraId="24595B33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Galactose</w:t>
            </w:r>
          </w:p>
        </w:tc>
        <w:tc>
          <w:tcPr>
            <w:tcW w:w="450" w:type="dxa"/>
            <w:shd w:val="clear" w:color="auto" w:fill="auto"/>
            <w:textDirection w:val="btLr"/>
            <w:vAlign w:val="center"/>
          </w:tcPr>
          <w:p w14:paraId="130C820E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Pluronic</w:t>
            </w:r>
          </w:p>
        </w:tc>
        <w:tc>
          <w:tcPr>
            <w:tcW w:w="450" w:type="dxa"/>
            <w:shd w:val="clear" w:color="auto" w:fill="auto"/>
            <w:textDirection w:val="btLr"/>
            <w:vAlign w:val="center"/>
          </w:tcPr>
          <w:p w14:paraId="61E61459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Glucos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52A77C30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L-glutamin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7E541FD1" w14:textId="77777777" w:rsidR="007945FD" w:rsidRPr="00805123" w:rsidRDefault="007945FD" w:rsidP="00B17F19">
            <w:pPr>
              <w:tabs>
                <w:tab w:val="left" w:pos="2880"/>
              </w:tabs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ZnSO</w:t>
            </w: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  <w:vertAlign w:val="subscript"/>
              </w:rPr>
              <w:t>4</w:t>
            </w:r>
          </w:p>
        </w:tc>
      </w:tr>
      <w:tr w:rsidR="007945FD" w:rsidRPr="00805123" w14:paraId="59E75767" w14:textId="77777777" w:rsidTr="00B17F19">
        <w:trPr>
          <w:trHeight w:val="265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775E6627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B81DF2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5BA8A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62BAE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1A929C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B391E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F20F8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49C2F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5C98EA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0720EA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A91E2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F6467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FAE31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7945FD" w:rsidRPr="00805123" w14:paraId="4CB83F14" w14:textId="77777777" w:rsidTr="00B17F19">
        <w:trPr>
          <w:trHeight w:val="371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1B10E708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27BE4D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07CCA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42D88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537A16F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D03D6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D158D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48F1B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6DBE4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2906C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4F6C6F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3C633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B76C0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57DE8EAB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5358C9BE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04051F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94752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060050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2EADDAE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B37F0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1DD2D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2F4A8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4A88D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16F6BC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859CE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E2642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28F22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274DCD77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1014216C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F52E3E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FE138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40BAC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654B154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7B1CB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A12A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7AF0B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71074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30F91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D1FB4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A24EC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B4FCA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71B0E3E4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6ED0218C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1A3F77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59509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F75B22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41417C2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45D90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31BE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73837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087CFA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53584C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334A4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B4DE3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BE5AD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4F1FB422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2A239B97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6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314A9C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C1FA6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EB11E3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2BE0C5B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0D33D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8A10A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AD98D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CCE5C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97677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6A3E1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DBDE3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E93EE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1C8A614A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0E4E525F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7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DBACE1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804DE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F3A385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77913B9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A93C1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725B6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284DB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3B19A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154459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8FF23A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07771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6F7FE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6A01A487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03C31958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8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EB0070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B85D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F1B712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1AD01D5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01587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AC5F6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D4711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028F3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43C018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1255E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7666E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5723B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735CA991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5C11BDB6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9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FA7D3D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75FDE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D9B306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559BFDC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63EE3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B6D14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868E9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518365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EA12B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DBE26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8A261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E35C6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4B2C8090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4E20AE6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0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EC8F0B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C6C00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C1541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1FC49D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D53DD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B156A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5591A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EC1260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2DCD88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6A66F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FBE71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E533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316871BF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054CE4B7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1EEF02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7F364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951E0E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252D4CF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EF6EA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7520A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73CAD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23A72B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4F24F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2497C0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2741A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0D7C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749DCD33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0EE07931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496073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A0C97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5CA77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E90D7D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B556F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D6A90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1F8D8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85EE1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C0B544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9ACE78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3C228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057D1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2828B8D1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64D60D8B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2D27C9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037B2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099A6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218F80D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4FAB0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6008F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4595E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B94CC1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667937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E92433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291A7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E891A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2A457C2B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3D46FB26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71DB6B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F8A45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2C5671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7A117E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29331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99BE8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2E9A8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2EB1F5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11CF39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BAA6A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99271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7E95C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4B90A7CC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6B934EB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A2FF72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29A6E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F5B36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39F15AE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3A196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EC6B9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E75E8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2284E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051C20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8C4E4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47A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F67FC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64C6FE10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07820C63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6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321EC3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6EA61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E659C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120E310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7CCE2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FDE03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8ECE2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88A9C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E5324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C757A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79F3B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88663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108B285E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10D85BA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7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ED0093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FE31E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CCA01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6425746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EF978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9485B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DA5A0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BCA04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75C972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1FC68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10F41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0697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684534E4" w14:textId="77777777" w:rsidTr="00B17F19">
        <w:trPr>
          <w:trHeight w:val="287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59856B8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8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043B00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C3E41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11218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013F95C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62B2E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77766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560D8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61371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B8BCB3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CFFF70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B510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411EB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7945FD" w:rsidRPr="00805123" w14:paraId="65AC21F1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20AEED0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19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8786F3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4E652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8C0F9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013E0BB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541D7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FAF14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0681E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B1C68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61A9D9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61D3EB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FBD29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CBACA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773BCBEC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179F0421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20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A6E16D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F206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E3BEC22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BDEBBF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DE47A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709A6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DF4F9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FFDDB6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8D5EB8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BAA63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86661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07545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945FD" w:rsidRPr="00805123" w14:paraId="11673722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C0B04A9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2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DBE9ED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E0509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C81347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3C73B5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3D08B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85566F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51D27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D030507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E4BE9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6FEFD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51985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4D73F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7945FD" w:rsidRPr="00805123" w14:paraId="5DBCEB80" w14:textId="77777777" w:rsidTr="00B17F19">
        <w:trPr>
          <w:trHeight w:val="287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3FBAC9C0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2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BDA9FA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2B4F1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184F5A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74D0BD2A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F5E8A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E9F90D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0420AC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661BC3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43C0F0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4D7A6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5D7246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F5AB6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7945FD" w:rsidRPr="00805123" w14:paraId="3656685A" w14:textId="77777777" w:rsidTr="00B17F19">
        <w:trPr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33A374FA" w14:textId="77777777" w:rsidR="007945FD" w:rsidRPr="00805123" w:rsidRDefault="007945FD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2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0CB6EB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64334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103D3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7C08CAE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5C1584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B26BD9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E0709E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4D694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7CD1A85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27F239B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85A92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B63D31" w14:textId="77777777" w:rsidR="007945FD" w:rsidRPr="00805123" w:rsidRDefault="007945FD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41278926" w14:textId="77777777" w:rsidR="00233569" w:rsidRDefault="00233569"/>
    <w:sectPr w:rsidR="0023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5FD"/>
    <w:rsid w:val="00233569"/>
    <w:rsid w:val="007945FD"/>
    <w:rsid w:val="0092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CF3AB"/>
  <w15:chartTrackingRefBased/>
  <w15:docId w15:val="{412ABFF9-CE5A-475B-A9EB-8E9540D3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5F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571</Characters>
  <Application>Microsoft Office Word</Application>
  <DocSecurity>0</DocSecurity>
  <Lines>571</Lines>
  <Paragraphs>439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Garoosi</dc:creator>
  <cp:keywords/>
  <dc:description/>
  <cp:lastModifiedBy>Yeganeh Garoosi</cp:lastModifiedBy>
  <cp:revision>2</cp:revision>
  <dcterms:created xsi:type="dcterms:W3CDTF">2024-05-24T07:26:00Z</dcterms:created>
  <dcterms:modified xsi:type="dcterms:W3CDTF">2024-05-2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549db-1fbd-4a12-ba18-9cd59d7580fa</vt:lpwstr>
  </property>
</Properties>
</file>